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535A6" w14:textId="00CDA704" w:rsidR="00BA5DAB" w:rsidRDefault="00BA5DAB" w:rsidP="00BA5DAB">
      <w:pPr>
        <w:jc w:val="both"/>
        <w:rPr>
          <w:rFonts w:ascii="Arial" w:eastAsia="Times New Roman" w:hAnsi="Arial" w:cs="Arial"/>
          <w:color w:val="000000"/>
          <w:lang w:eastAsia="en-GB"/>
        </w:rPr>
      </w:pPr>
      <w:r w:rsidRPr="00BA5DAB">
        <w:rPr>
          <w:rFonts w:ascii="Arial" w:eastAsia="Times New Roman" w:hAnsi="Arial" w:cs="Arial"/>
          <w:b/>
          <w:bCs/>
          <w:color w:val="000000"/>
          <w:lang w:eastAsia="en-GB"/>
        </w:rPr>
        <w:t>Supplementary Table 1</w:t>
      </w:r>
      <w:r w:rsidRPr="00BA5DAB">
        <w:rPr>
          <w:rFonts w:ascii="Arial" w:eastAsia="Times New Roman" w:hAnsi="Arial" w:cs="Arial"/>
          <w:color w:val="000000"/>
          <w:lang w:eastAsia="en-GB"/>
        </w:rPr>
        <w:t xml:space="preserve"> – Information regarding  Animal ID,  initial weight , slaughter date, dietary treatment</w:t>
      </w:r>
      <w:r>
        <w:rPr>
          <w:rFonts w:ascii="Arial" w:eastAsia="Times New Roman" w:hAnsi="Arial" w:cs="Arial"/>
          <w:color w:val="000000"/>
          <w:lang w:eastAsia="en-GB"/>
        </w:rPr>
        <w:t>, Residual</w:t>
      </w:r>
      <w:r w:rsidRPr="00BA5DAB">
        <w:rPr>
          <w:rFonts w:ascii="Arial" w:eastAsia="Times New Roman" w:hAnsi="Arial" w:cs="Arial"/>
          <w:color w:val="000000"/>
          <w:lang w:eastAsia="en-GB"/>
        </w:rPr>
        <w:t xml:space="preserve"> CH</w:t>
      </w:r>
      <w:r w:rsidRPr="00BA5DAB">
        <w:rPr>
          <w:rFonts w:ascii="Arial" w:eastAsia="Times New Roman" w:hAnsi="Arial" w:cs="Arial"/>
          <w:color w:val="000000"/>
          <w:sz w:val="14"/>
          <w:szCs w:val="14"/>
          <w:vertAlign w:val="subscript"/>
          <w:lang w:eastAsia="en-GB"/>
        </w:rPr>
        <w:t>4</w:t>
      </w:r>
      <w:r w:rsidRPr="00BA5DAB">
        <w:rPr>
          <w:rFonts w:ascii="Arial" w:eastAsia="Times New Roman" w:hAnsi="Arial" w:cs="Arial"/>
          <w:color w:val="000000"/>
          <w:lang w:eastAsia="en-GB"/>
        </w:rPr>
        <w:t xml:space="preserve"> </w:t>
      </w:r>
      <w:r>
        <w:rPr>
          <w:rFonts w:ascii="Arial" w:eastAsia="Times New Roman" w:hAnsi="Arial" w:cs="Arial"/>
          <w:color w:val="000000"/>
          <w:lang w:eastAsia="en-GB"/>
        </w:rPr>
        <w:t>and Residual Feed intake</w:t>
      </w:r>
      <w:r w:rsidRPr="00BA5DAB">
        <w:rPr>
          <w:rFonts w:ascii="Arial" w:eastAsia="Times New Roman" w:hAnsi="Arial" w:cs="Arial"/>
          <w:color w:val="000000"/>
          <w:lang w:eastAsia="en-GB"/>
        </w:rPr>
        <w:t xml:space="preserve"> used in this study.</w:t>
      </w:r>
    </w:p>
    <w:p w14:paraId="462D2625" w14:textId="77777777" w:rsidR="00BA5DAB" w:rsidRPr="00BA5DAB" w:rsidRDefault="00BA5DAB" w:rsidP="00BA5DAB">
      <w:pPr>
        <w:jc w:val="both"/>
        <w:rPr>
          <w:rFonts w:ascii="Times New Roman" w:eastAsia="Times New Roman" w:hAnsi="Times New Roman" w:cs="Times New Roman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7"/>
        <w:gridCol w:w="1314"/>
        <w:gridCol w:w="1339"/>
        <w:gridCol w:w="1581"/>
        <w:gridCol w:w="758"/>
        <w:gridCol w:w="603"/>
      </w:tblGrid>
      <w:tr w:rsidR="00BA5DAB" w:rsidRPr="00BA5DAB" w14:paraId="12EBB000" w14:textId="77777777" w:rsidTr="00BA5DAB">
        <w:trPr>
          <w:trHeight w:val="71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DA8210F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imal ID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6090AC0" w14:textId="585811C2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nitial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3EE3A79" w14:textId="39315D5C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ietary 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545FBD0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laughter dat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8DA3BD1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CH</w:t>
            </w:r>
            <w:r w:rsidRPr="00BA5DAB">
              <w:rPr>
                <w:rFonts w:ascii="Arial" w:eastAsia="Times New Roman" w:hAnsi="Arial" w:cs="Arial"/>
                <w:color w:val="000000"/>
                <w:sz w:val="12"/>
                <w:szCs w:val="12"/>
                <w:vertAlign w:val="subscript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735B849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FI</w:t>
            </w:r>
          </w:p>
        </w:tc>
      </w:tr>
      <w:tr w:rsidR="00BA5DAB" w:rsidRPr="00BA5DAB" w14:paraId="6F70FA87" w14:textId="77777777" w:rsidTr="00BA5DAB">
        <w:trPr>
          <w:trHeight w:val="455"/>
        </w:trPr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76CB9D8E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8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7C683B35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vy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45B44C60" w14:textId="35D775ED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nventional </w:t>
            </w:r>
          </w:p>
        </w:tc>
        <w:tc>
          <w:tcPr>
            <w:tcW w:w="0" w:type="auto"/>
            <w:tcBorders>
              <w:top w:val="single" w:sz="8" w:space="0" w:color="000000"/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30E2DCE9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/11/20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41AEEA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FF970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</w:t>
            </w:r>
          </w:p>
        </w:tc>
      </w:tr>
      <w:tr w:rsidR="00BA5DAB" w:rsidRPr="00BA5DAB" w14:paraId="16AD9E39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5C47F9C3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9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50459D42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ght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19AECAA4" w14:textId="25D3E755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yproduct</w:t>
            </w:r>
            <w:proofErr w:type="spellEnd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61A0AB00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/11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D0C65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4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616006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9</w:t>
            </w:r>
          </w:p>
        </w:tc>
      </w:tr>
      <w:tr w:rsidR="00BA5DAB" w:rsidRPr="00BA5DAB" w14:paraId="1097A2AA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1D9BB498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0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796BF46C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ght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3D8CBED5" w14:textId="4D5E6060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yproduct</w:t>
            </w:r>
            <w:proofErr w:type="spellEnd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5B81C4EC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/11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6C7FE2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1.9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2B508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88</w:t>
            </w:r>
          </w:p>
        </w:tc>
      </w:tr>
      <w:tr w:rsidR="00BA5DAB" w:rsidRPr="00BA5DAB" w14:paraId="7078E890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2448146C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2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7C4443B4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ght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61E653BD" w14:textId="38A41B11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nventional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5C276388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/10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224B7E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0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B720FA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3</w:t>
            </w:r>
          </w:p>
        </w:tc>
      </w:tr>
      <w:tr w:rsidR="00BA5DAB" w:rsidRPr="00BA5DAB" w14:paraId="31CFA463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697EE308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4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43D89A86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vy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67ACE0BE" w14:textId="0AAF2D00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nventional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6E36BF99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/10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143F9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7.3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7976CE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0</w:t>
            </w:r>
          </w:p>
        </w:tc>
      </w:tr>
      <w:tr w:rsidR="00BA5DAB" w:rsidRPr="00BA5DAB" w14:paraId="332E6966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05E244DB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6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547845B2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vy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2516AA16" w14:textId="7D5E19F6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yproduct</w:t>
            </w:r>
            <w:proofErr w:type="spellEnd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7187E176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/11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E1530C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7.2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BAB7B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3</w:t>
            </w:r>
          </w:p>
        </w:tc>
      </w:tr>
      <w:tr w:rsidR="00BA5DAB" w:rsidRPr="00BA5DAB" w14:paraId="6C3BC858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168E2E1F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4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678C1A59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ght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04DBC64A" w14:textId="1E16DEB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yproduct</w:t>
            </w:r>
            <w:proofErr w:type="spellEnd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7E52C551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/11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68BCB8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4.4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1CC844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70</w:t>
            </w:r>
          </w:p>
        </w:tc>
      </w:tr>
      <w:tr w:rsidR="00BA5DAB" w:rsidRPr="00BA5DAB" w14:paraId="40D00BA6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4C81CAAF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6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2A497903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vy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5FB42EF8" w14:textId="6E6ADF21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nventional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1E7AD9DB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/10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46067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6.1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F331F3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6</w:t>
            </w:r>
          </w:p>
        </w:tc>
      </w:tr>
      <w:tr w:rsidR="00BA5DAB" w:rsidRPr="00BA5DAB" w14:paraId="55D1877B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085BA704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8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3F22F169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ght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3A942263" w14:textId="14FEEE3A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yproduct</w:t>
            </w:r>
            <w:proofErr w:type="spellEnd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5FF7F040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/11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8C19C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4.0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B848E6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20</w:t>
            </w:r>
          </w:p>
        </w:tc>
      </w:tr>
      <w:tr w:rsidR="00BA5DAB" w:rsidRPr="00BA5DAB" w14:paraId="07984B50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6247510C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0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64FD319E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vy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606568B1" w14:textId="1305D6A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yproduct</w:t>
            </w:r>
            <w:proofErr w:type="spellEnd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2D6E3687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/10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2EA5EB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A01026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</w:t>
            </w:r>
          </w:p>
        </w:tc>
      </w:tr>
      <w:tr w:rsidR="00BA5DAB" w:rsidRPr="00BA5DAB" w14:paraId="4A11ED2B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788DF6CE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4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79422642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vy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79C2A1B1" w14:textId="62088541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nventional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3AC1FCE9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/10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1048FE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.1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D03A6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3</w:t>
            </w:r>
          </w:p>
        </w:tc>
      </w:tr>
      <w:tr w:rsidR="00BA5DAB" w:rsidRPr="00BA5DAB" w14:paraId="106C21D7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2CC459D2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9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03B6A6E8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vy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112DCF0D" w14:textId="7BECFE7A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yproduct</w:t>
            </w:r>
            <w:proofErr w:type="spellEnd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256CE51D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/10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E56A3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2.6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6E8189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8</w:t>
            </w:r>
          </w:p>
        </w:tc>
      </w:tr>
      <w:tr w:rsidR="00BA5DAB" w:rsidRPr="00BA5DAB" w14:paraId="4CA011BB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1F5AEA02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2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7DD00B57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vy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315006C9" w14:textId="4DEB95CA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nventional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6621225C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/10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301F5B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1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2FAA2A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20</w:t>
            </w:r>
          </w:p>
        </w:tc>
      </w:tr>
      <w:tr w:rsidR="00BA5DAB" w:rsidRPr="00BA5DAB" w14:paraId="5EB632B3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33D5122B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3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1026D04B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ght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3C118A77" w14:textId="61DE4FCE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nventional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07F9BA12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/10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3F8EB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5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510193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6</w:t>
            </w:r>
          </w:p>
        </w:tc>
      </w:tr>
      <w:tr w:rsidR="00BA5DAB" w:rsidRPr="00BA5DAB" w14:paraId="41AA72B8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0EC3F61D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0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0EC57E65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vy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498EA396" w14:textId="28A8817B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yproduct</w:t>
            </w:r>
            <w:proofErr w:type="spellEnd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0026827E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/10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68DCCF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EBE484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2</w:t>
            </w:r>
          </w:p>
        </w:tc>
      </w:tr>
      <w:tr w:rsidR="00BA5DAB" w:rsidRPr="00BA5DAB" w14:paraId="3D8F1A6A" w14:textId="77777777" w:rsidTr="00BA5DAB">
        <w:trPr>
          <w:trHeight w:val="43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42FFE3B8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6DCFF2BE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ght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5DA04840" w14:textId="637C17E2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yproduct</w:t>
            </w:r>
            <w:proofErr w:type="spellEnd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6900A85F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/11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483EA5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4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81CA1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BA5DAB" w:rsidRPr="00BA5DAB" w14:paraId="12C5D787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35F52AC0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2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1975E437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ght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5AC0CB00" w14:textId="2AAD2EE4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nventional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3138A19B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/11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9C92A5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8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B2ADE3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BA5DAB" w:rsidRPr="00BA5DAB" w14:paraId="0F5427A2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4AEA0566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4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0EDDEC1B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ght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72B7774F" w14:textId="50ECA8FC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yproduct</w:t>
            </w:r>
            <w:proofErr w:type="spellEnd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0369180D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/10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CC520F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.1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74F126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4</w:t>
            </w:r>
          </w:p>
        </w:tc>
      </w:tr>
      <w:tr w:rsidR="00BA5DAB" w:rsidRPr="00BA5DAB" w14:paraId="6176A073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2A8129C0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9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382B718F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vy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75B04760" w14:textId="221BA251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yproduct</w:t>
            </w:r>
            <w:proofErr w:type="spellEnd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06AF1235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/11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5A3720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6.9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017F1E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24</w:t>
            </w:r>
          </w:p>
        </w:tc>
      </w:tr>
      <w:tr w:rsidR="00BA5DAB" w:rsidRPr="00BA5DAB" w14:paraId="36B9B397" w14:textId="77777777" w:rsidTr="00BA5DAB">
        <w:trPr>
          <w:trHeight w:val="43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1EF6540A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500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6B02CB90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vy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65483B89" w14:textId="192EBDF1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nventional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1F20EA16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/11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C1165F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.7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842630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5</w:t>
            </w:r>
          </w:p>
        </w:tc>
      </w:tr>
      <w:tr w:rsidR="00BA5DAB" w:rsidRPr="00BA5DAB" w14:paraId="37EF3BFD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0D2B6B85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2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55C8819E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ght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08215C00" w14:textId="3139891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nventional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02D31810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/11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4EC9CB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4.9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A0627E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85</w:t>
            </w:r>
          </w:p>
        </w:tc>
      </w:tr>
      <w:tr w:rsidR="00BA5DAB" w:rsidRPr="00BA5DAB" w14:paraId="5BBD2D9A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6FDD25EF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5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1205378A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ght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6D306A65" w14:textId="074CF639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nventional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756E868B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/11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C8B64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5.4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EC4FC6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54</w:t>
            </w:r>
          </w:p>
        </w:tc>
      </w:tr>
      <w:tr w:rsidR="00BA5DAB" w:rsidRPr="00BA5DAB" w14:paraId="045AFB07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038B6283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6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154EEED8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ght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102D913D" w14:textId="2E8EAB65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nventional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3F29908D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/10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9B3E53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4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B2CC78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8</w:t>
            </w:r>
          </w:p>
        </w:tc>
      </w:tr>
      <w:tr w:rsidR="00BA5DAB" w:rsidRPr="00BA5DAB" w14:paraId="4C3DB2AB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315CF072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7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55810208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ght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5137C4B9" w14:textId="32520E7E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yproduct</w:t>
            </w:r>
            <w:proofErr w:type="spellEnd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6382C28C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/11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6E70CB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.1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E9DFDB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4</w:t>
            </w:r>
          </w:p>
        </w:tc>
      </w:tr>
      <w:tr w:rsidR="00BA5DAB" w:rsidRPr="00BA5DAB" w14:paraId="70902520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75FC295A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0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65CB5CBA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ght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45B12F4D" w14:textId="1102D895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nventional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39706DBF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/11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2F0AE2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C1596B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09</w:t>
            </w:r>
          </w:p>
        </w:tc>
      </w:tr>
      <w:tr w:rsidR="00BA5DAB" w:rsidRPr="00BA5DAB" w14:paraId="6671F4AA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64ED32DC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1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7AC51409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vy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759E8F9B" w14:textId="353B99AE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nventional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5EF834B4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/11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0ABFEB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.4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1951A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96</w:t>
            </w:r>
          </w:p>
        </w:tc>
      </w:tr>
      <w:tr w:rsidR="00BA5DAB" w:rsidRPr="00BA5DAB" w14:paraId="76BA95A1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3CC3FF17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4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461DED52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ght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05264613" w14:textId="4A8381FA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nventional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285AEDDE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/11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642282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2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8CAC4A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50</w:t>
            </w:r>
          </w:p>
        </w:tc>
      </w:tr>
      <w:tr w:rsidR="00BA5DAB" w:rsidRPr="00BA5DAB" w14:paraId="7DD5B9F8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6F0B4057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5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1DB03761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ght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0C493BC3" w14:textId="321E1E86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nventional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7086722B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/10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D6BCA7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1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103532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1</w:t>
            </w:r>
          </w:p>
        </w:tc>
      </w:tr>
      <w:tr w:rsidR="00BA5DAB" w:rsidRPr="00BA5DAB" w14:paraId="74DFAC9A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0B4C5436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6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0A474B80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ght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6C282399" w14:textId="4885D831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yproduct</w:t>
            </w:r>
            <w:proofErr w:type="spellEnd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5AEA83F7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/11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D57D69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9.1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390774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76</w:t>
            </w:r>
          </w:p>
        </w:tc>
      </w:tr>
      <w:tr w:rsidR="00BA5DAB" w:rsidRPr="00BA5DAB" w14:paraId="0A71B5E1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43ED8A61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7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0AE27D97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vy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2DF8AEDF" w14:textId="51C39DA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nventional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38597083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/10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3E20B6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2.7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79DF21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</w:t>
            </w:r>
          </w:p>
        </w:tc>
      </w:tr>
      <w:tr w:rsidR="00BA5DAB" w:rsidRPr="00BA5DAB" w14:paraId="0EB88147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475B37C1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0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1176B7BD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ght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12739239" w14:textId="5883DEF1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yproduct</w:t>
            </w:r>
            <w:proofErr w:type="spellEnd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76BD4FE6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/10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F176D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0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228796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40</w:t>
            </w:r>
          </w:p>
        </w:tc>
      </w:tr>
      <w:tr w:rsidR="00BA5DAB" w:rsidRPr="00BA5DAB" w14:paraId="120488C0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574436F7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1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6EFD8814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vy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0F5A6C1E" w14:textId="560CA422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yproduct</w:t>
            </w:r>
            <w:proofErr w:type="spellEnd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1AF27053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/10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CBE72F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2.9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70D767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78</w:t>
            </w:r>
          </w:p>
        </w:tc>
      </w:tr>
      <w:tr w:rsidR="00BA5DAB" w:rsidRPr="00BA5DAB" w14:paraId="2D0EBA5F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52FEEAAA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3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187D6F73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ght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1F2953A4" w14:textId="3E018B5C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nventional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0F7A6B49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/11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72858A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2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79FDE9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52</w:t>
            </w:r>
          </w:p>
        </w:tc>
      </w:tr>
      <w:tr w:rsidR="00BA5DAB" w:rsidRPr="00BA5DAB" w14:paraId="1C35DB5B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2910A97A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60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7F42746C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ght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337961E6" w14:textId="5C4C2E8C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nventional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52AD8866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/11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5694B5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6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3D3EC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63</w:t>
            </w:r>
          </w:p>
        </w:tc>
      </w:tr>
      <w:tr w:rsidR="00BA5DAB" w:rsidRPr="00BA5DAB" w14:paraId="02E8C0ED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592CE4A2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62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2A4C0BFF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vy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4274F3C1" w14:textId="71A2A0CD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yproduct</w:t>
            </w:r>
            <w:proofErr w:type="spellEnd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1BB7FCD8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/10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6BBA1D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2.9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CFEDF6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0</w:t>
            </w:r>
          </w:p>
        </w:tc>
      </w:tr>
      <w:tr w:rsidR="00BA5DAB" w:rsidRPr="00BA5DAB" w14:paraId="11436B80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363DED4F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64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00C5C5CC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vy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3E41E246" w14:textId="06FFC08D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yproduct</w:t>
            </w:r>
            <w:proofErr w:type="spellEnd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009275FF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/10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5590F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6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F64860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4</w:t>
            </w:r>
          </w:p>
        </w:tc>
      </w:tr>
      <w:tr w:rsidR="00BA5DAB" w:rsidRPr="00BA5DAB" w14:paraId="468C2AE2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627FB669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68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5885BABA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vy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1D595095" w14:textId="1C8AA03D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nventional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067523E6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/10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ED1C5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9.8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25AA5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7</w:t>
            </w:r>
          </w:p>
        </w:tc>
      </w:tr>
      <w:tr w:rsidR="00BA5DAB" w:rsidRPr="00BA5DAB" w14:paraId="15FF1F6C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0A55E9C2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76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1CF58029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vy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11425FB7" w14:textId="0D3214C9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nventional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3A5EB983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/10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FF9BBF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5.4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6E154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1</w:t>
            </w:r>
          </w:p>
        </w:tc>
      </w:tr>
      <w:tr w:rsidR="00BA5DAB" w:rsidRPr="00BA5DAB" w14:paraId="27E77EBF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776525C8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79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7E6768A8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vy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6026F0BC" w14:textId="55542794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yproduct</w:t>
            </w:r>
            <w:proofErr w:type="spellEnd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50EE584D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/10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E736A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5E837F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7</w:t>
            </w:r>
          </w:p>
        </w:tc>
      </w:tr>
      <w:tr w:rsidR="00BA5DAB" w:rsidRPr="00BA5DAB" w14:paraId="363AF1BB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76F63688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80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5E96F4BE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ght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6038083F" w14:textId="187F3A53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nventional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60A12FF4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/11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98008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7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7164F5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</w:t>
            </w:r>
          </w:p>
        </w:tc>
      </w:tr>
      <w:tr w:rsidR="00BA5DAB" w:rsidRPr="00BA5DAB" w14:paraId="6BEBC9E5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0E586DE6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1481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717CD7A9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vy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5D6A56B1" w14:textId="63ED48A8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nventional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538CBE82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/11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7564E1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5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ABFBE9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61</w:t>
            </w:r>
          </w:p>
        </w:tc>
      </w:tr>
      <w:tr w:rsidR="00BA5DAB" w:rsidRPr="00BA5DAB" w14:paraId="2BD8C92A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4FAD557E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85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47B5B3FD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vy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20C6DC5C" w14:textId="21095250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yproduct</w:t>
            </w:r>
            <w:proofErr w:type="spellEnd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08007B09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/10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7CB1EF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3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2D0FF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77</w:t>
            </w:r>
          </w:p>
        </w:tc>
      </w:tr>
      <w:tr w:rsidR="00BA5DAB" w:rsidRPr="00BA5DAB" w14:paraId="3FA446F8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36AA13EB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93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35CAF909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vy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46C09FDE" w14:textId="7DA79582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nventional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66C1DA11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/10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D7B6E3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8.3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FEDD8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4</w:t>
            </w:r>
          </w:p>
        </w:tc>
      </w:tr>
      <w:tr w:rsidR="00BA5DAB" w:rsidRPr="00BA5DAB" w14:paraId="1F8F0280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1C436738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94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60DBA1FD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ght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64E24E29" w14:textId="211FA340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yproduct</w:t>
            </w:r>
            <w:proofErr w:type="spellEnd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58DD6045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/10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32E0E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8.4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A93A5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9</w:t>
            </w:r>
          </w:p>
        </w:tc>
      </w:tr>
      <w:tr w:rsidR="00BA5DAB" w:rsidRPr="00BA5DAB" w14:paraId="2F5D0AE5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4C5FAF02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95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0DC9B6A6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ght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0E70A665" w14:textId="55C68E03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yproduct</w:t>
            </w:r>
            <w:proofErr w:type="spellEnd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12AC2AFD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/11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9EB86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6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CD55B0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6</w:t>
            </w:r>
          </w:p>
        </w:tc>
      </w:tr>
      <w:tr w:rsidR="00BA5DAB" w:rsidRPr="00BA5DAB" w14:paraId="115B9509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1F77B162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96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4DDCCD4C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vy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2ABCCE81" w14:textId="3D42F908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yproduct</w:t>
            </w:r>
            <w:proofErr w:type="spellEnd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284AE1F0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/10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A7B11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70.6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E034F0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3</w:t>
            </w:r>
          </w:p>
        </w:tc>
      </w:tr>
      <w:tr w:rsidR="00BA5DAB" w:rsidRPr="00BA5DAB" w14:paraId="51383D51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01713672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98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6F42520F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ght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5E52EE74" w14:textId="4D588FFB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yproduct</w:t>
            </w:r>
            <w:proofErr w:type="spellEnd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2E92B7D3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/11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A2F1C4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21DD6B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20</w:t>
            </w:r>
          </w:p>
        </w:tc>
      </w:tr>
      <w:tr w:rsidR="00BA5DAB" w:rsidRPr="00BA5DAB" w14:paraId="48242984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7595388B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00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78A730D1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vy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4108B9BD" w14:textId="5998757C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nventional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06CA4C39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/10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AE1E7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4.3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19216C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50</w:t>
            </w:r>
          </w:p>
        </w:tc>
      </w:tr>
      <w:tr w:rsidR="00BA5DAB" w:rsidRPr="00BA5DAB" w14:paraId="273B0A98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2E597B68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01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39DFFF13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vy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614961E1" w14:textId="48E00610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yproduct</w:t>
            </w:r>
            <w:proofErr w:type="spellEnd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573CD6BE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/11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72757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7D1929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5</w:t>
            </w:r>
          </w:p>
        </w:tc>
      </w:tr>
      <w:tr w:rsidR="00BA5DAB" w:rsidRPr="00BA5DAB" w14:paraId="01676737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1F1234C0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02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187E60D3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ght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43554589" w14:textId="555582DB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nventional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39596C2A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/11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976777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.77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922C2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4</w:t>
            </w:r>
          </w:p>
        </w:tc>
      </w:tr>
      <w:tr w:rsidR="00BA5DAB" w:rsidRPr="00BA5DAB" w14:paraId="2C3F091F" w14:textId="77777777" w:rsidTr="00BA5DAB">
        <w:trPr>
          <w:trHeight w:val="455"/>
        </w:trPr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76EF4A52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03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55032579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vy</w:t>
            </w:r>
          </w:p>
        </w:tc>
        <w:tc>
          <w:tcPr>
            <w:tcW w:w="0" w:type="auto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74C177BC" w14:textId="4C89ECBD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yproduct</w:t>
            </w:r>
            <w:proofErr w:type="spellEnd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right w:val="single" w:sz="6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3D1B4CE6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/10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1F915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9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D7930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9</w:t>
            </w:r>
          </w:p>
        </w:tc>
      </w:tr>
      <w:tr w:rsidR="00BA5DAB" w:rsidRPr="00BA5DAB" w14:paraId="465EAD76" w14:textId="77777777" w:rsidTr="00BA5DAB">
        <w:trPr>
          <w:trHeight w:val="455"/>
        </w:trPr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4DA635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04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2EDFEB9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gh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F51ACE9" w14:textId="624BFF0D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yproduct</w:t>
            </w:r>
            <w:proofErr w:type="spellEnd"/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B635F34" w14:textId="77777777" w:rsidR="00BA5DAB" w:rsidRPr="00BA5DAB" w:rsidRDefault="00BA5DAB" w:rsidP="00BA5DAB">
            <w:pPr>
              <w:ind w:left="-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/11/20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4848B3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2.6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19C9C7" w14:textId="77777777" w:rsidR="00BA5DAB" w:rsidRPr="00BA5DAB" w:rsidRDefault="00BA5DAB" w:rsidP="00BA5DAB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5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2</w:t>
            </w:r>
          </w:p>
        </w:tc>
      </w:tr>
    </w:tbl>
    <w:p w14:paraId="3E80E621" w14:textId="77777777" w:rsidR="00F7635E" w:rsidRDefault="00F7635E"/>
    <w:sectPr w:rsidR="00F763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DAB"/>
    <w:rsid w:val="001A698B"/>
    <w:rsid w:val="00BA5DAB"/>
    <w:rsid w:val="00BE04A6"/>
    <w:rsid w:val="00F76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ADE157"/>
  <w15:chartTrackingRefBased/>
  <w15:docId w15:val="{916D9BC8-0662-594E-81AF-54D1A2B30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A5DA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997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95</Words>
  <Characters>2254</Characters>
  <Application>Microsoft Office Word</Application>
  <DocSecurity>0</DocSecurity>
  <Lines>18</Lines>
  <Paragraphs>5</Paragraphs>
  <ScaleCrop>false</ScaleCrop>
  <Company/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3-21T12:56:00Z</dcterms:created>
  <dcterms:modified xsi:type="dcterms:W3CDTF">2022-03-21T12:59:00Z</dcterms:modified>
</cp:coreProperties>
</file>